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89B" w:rsidRPr="00386657" w:rsidRDefault="00386657">
      <w:pPr>
        <w:rPr>
          <w:b/>
        </w:rPr>
      </w:pPr>
      <w:r w:rsidRPr="00386657">
        <w:rPr>
          <w:b/>
        </w:rPr>
        <w:t>Supplementary Table 1.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1675"/>
        <w:gridCol w:w="5425"/>
        <w:gridCol w:w="1373"/>
        <w:gridCol w:w="902"/>
        <w:gridCol w:w="1051"/>
        <w:gridCol w:w="1016"/>
      </w:tblGrid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r w:rsidRPr="00812274">
              <w:rPr>
                <w:b/>
              </w:rPr>
              <w:t>Probe</w:t>
            </w:r>
          </w:p>
        </w:tc>
        <w:tc>
          <w:tcPr>
            <w:tcW w:w="1663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r w:rsidRPr="00812274">
              <w:rPr>
                <w:b/>
              </w:rPr>
              <w:t>Symbol</w:t>
            </w:r>
          </w:p>
        </w:tc>
        <w:tc>
          <w:tcPr>
            <w:tcW w:w="5436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r w:rsidRPr="00812274">
              <w:rPr>
                <w:b/>
              </w:rPr>
              <w:t>Name</w:t>
            </w:r>
          </w:p>
        </w:tc>
        <w:tc>
          <w:tcPr>
            <w:tcW w:w="1375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proofErr w:type="spellStart"/>
            <w:r w:rsidRPr="00812274">
              <w:rPr>
                <w:b/>
              </w:rPr>
              <w:t>GenBank</w:t>
            </w:r>
            <w:proofErr w:type="spellEnd"/>
          </w:p>
        </w:tc>
        <w:tc>
          <w:tcPr>
            <w:tcW w:w="903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r w:rsidRPr="00812274">
              <w:rPr>
                <w:b/>
              </w:rPr>
              <w:t>Gene</w:t>
            </w:r>
          </w:p>
        </w:tc>
        <w:tc>
          <w:tcPr>
            <w:tcW w:w="1044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r w:rsidRPr="00812274">
              <w:rPr>
                <w:b/>
              </w:rPr>
              <w:t>p-value</w:t>
            </w:r>
          </w:p>
        </w:tc>
        <w:tc>
          <w:tcPr>
            <w:tcW w:w="1018" w:type="dxa"/>
            <w:noWrap/>
            <w:hideMark/>
          </w:tcPr>
          <w:p w:rsidR="008D4817" w:rsidRPr="00812274" w:rsidRDefault="008D4817">
            <w:pPr>
              <w:rPr>
                <w:b/>
              </w:rPr>
            </w:pPr>
            <w:r w:rsidRPr="00812274">
              <w:rPr>
                <w:b/>
              </w:rPr>
              <w:t>Fold Change E2 vs Placebo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8702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2810428I15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2810428I15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2557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646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551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ap2k7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mitogen-activated protein kinase </w:t>
            </w:r>
            <w:proofErr w:type="spellStart"/>
            <w:r w:rsidRPr="008D4817">
              <w:t>kinase</w:t>
            </w:r>
            <w:proofErr w:type="spellEnd"/>
            <w:r w:rsidRPr="008D4817">
              <w:t xml:space="preserve"> 7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W54167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640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531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Lpp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LIM domain containing preferred translocation partner in lipom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3611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012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70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4833441D16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4833441D16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E62813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0896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838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marcc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WI/SNF related, matrix associated, actin dependent regulator of chromatin, subfamily c, member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319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09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662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W55453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2289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Jsrp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junctional sarcoplasmic reticulum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0901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191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  <w:bookmarkStart w:id="0" w:name="_GoBack"/>
            <w:bookmarkEnd w:id="0"/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355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dh1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adherin 1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77696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255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316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4064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359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ock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ho-associated coiled-coil containing protein kinase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76168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87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223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Elk4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ELK4, member of ETS oncogene family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792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371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8401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Dusp16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dual specificity phosphatase 16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13044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068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84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am63b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amily with sequence similarity 63, member B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2933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546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133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Itgb5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integrin beta 5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54364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641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9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70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Ier3ip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immediate early response 3 interacting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E28789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619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4986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bxw7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-box and WD-40 domain protein 7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33806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075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397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bms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NA binding motif, single stranded interacting protein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Q17663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651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60037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am98b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amily with sequence similarity 98, member B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F30303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21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82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b6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om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subunit, beta type 6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389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17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862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Ensa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endosulfine</w:t>
            </w:r>
            <w:proofErr w:type="spellEnd"/>
            <w:r w:rsidRPr="008D4817">
              <w:t xml:space="preserve"> alph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F58420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620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555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ll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myeloid/lymphoid or mixed-lineage leukemia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70291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38102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846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3110043O21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3110043O21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417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320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946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Ints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integrator complex subunit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310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042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925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su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Ras</w:t>
            </w:r>
            <w:proofErr w:type="spellEnd"/>
            <w:r w:rsidRPr="008D4817">
              <w:t xml:space="preserve"> suppressor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910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16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177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Zfp706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zinc finger protein 706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28859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03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676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b5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om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subunit, beta type 5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118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17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lastRenderedPageBreak/>
              <w:t>1437143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mx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thioredoxin</w:t>
            </w:r>
            <w:proofErr w:type="spellEnd"/>
            <w:r w:rsidRPr="008D4817">
              <w:t>-related transmembrane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31054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273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755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Ube2v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ubiquitin-conjugating enzyme E2 variant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937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658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477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Ehmt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euchromatic</w:t>
            </w:r>
            <w:proofErr w:type="spellEnd"/>
            <w:r w:rsidRPr="008D4817">
              <w:t xml:space="preserve"> histone </w:t>
            </w:r>
            <w:proofErr w:type="spellStart"/>
            <w:r w:rsidRPr="008D4817">
              <w:t>methyltransferase</w:t>
            </w:r>
            <w:proofErr w:type="spellEnd"/>
            <w:r w:rsidRPr="008D4817">
              <w:t xml:space="preserve">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40956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768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809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pin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spindlin</w:t>
            </w:r>
            <w:proofErr w:type="spellEnd"/>
            <w:r w:rsidRPr="008D4817">
              <w:t xml:space="preserve">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10007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72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7917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30390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9947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Zfhx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zinc finger </w:t>
            </w:r>
            <w:proofErr w:type="spellStart"/>
            <w:r w:rsidRPr="008D4817">
              <w:t>homeobox</w:t>
            </w:r>
            <w:proofErr w:type="spellEnd"/>
            <w:r w:rsidRPr="008D4817">
              <w:t xml:space="preserve">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749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90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95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17402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062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Pura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urine rich element binding protein 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898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29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342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Ubxn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UBX domain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U04109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589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1211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Eif2d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eukaryotic translation initiation factor 2D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2503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686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4758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sc22d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SC22 domain family, member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U01638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80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76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I84486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&lt;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5168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Gnb2l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guanine nucleotide binding protein (G protein), beta polypeptide 2 like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1011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469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857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nfrsf12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umor necrosis factor receptor superfamily, member 12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374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727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3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29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c4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om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26S subunit, ATPase, 4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187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99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5323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am173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amily with sequence similarity 173, member 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0815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491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889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on1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MON1 homolog A (yeast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338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282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41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de4dip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hosphodiesterase 4D interacting protein (</w:t>
            </w:r>
            <w:proofErr w:type="spellStart"/>
            <w:r w:rsidRPr="008D4817">
              <w:t>myomegalin</w:t>
            </w:r>
            <w:proofErr w:type="spellEnd"/>
            <w:r w:rsidRPr="008D4817">
              <w:t>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23592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8367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859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algapa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Ral</w:t>
            </w:r>
            <w:proofErr w:type="spellEnd"/>
            <w:r w:rsidRPr="008D4817">
              <w:t xml:space="preserve"> </w:t>
            </w:r>
            <w:proofErr w:type="spellStart"/>
            <w:r w:rsidRPr="008D4817">
              <w:t>GTPase</w:t>
            </w:r>
            <w:proofErr w:type="spellEnd"/>
            <w:r w:rsidRPr="008D4817">
              <w:t xml:space="preserve"> activating protein, alpha subunit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0911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678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53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Egln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EGL nine homolog 2 (C. </w:t>
            </w:r>
            <w:proofErr w:type="spellStart"/>
            <w:r w:rsidRPr="008D4817">
              <w:t>elegans</w:t>
            </w:r>
            <w:proofErr w:type="spellEnd"/>
            <w:r w:rsidRPr="008D4817">
              <w:t>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5320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240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5958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I88198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9244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nrc6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rinucleotide repeat containing 6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82258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383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83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pp1r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rotein phosphatase 1, regulatory (inhibitor) subunit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54222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684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37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am168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amily with sequence similarity 168, member 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69941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31960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411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Igf2r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insulin-like growth factor 2 receptor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G09229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600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81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ct7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haperonin containing Tcp1, subunit 7 (eta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763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246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7442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pp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amyloid beta (A4) precursor protein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0549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82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71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3805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9687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acrod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MACRO domain containing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13414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0722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47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d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om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26S subunit, non-ATPase,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943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12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074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tau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staufen</w:t>
            </w:r>
            <w:proofErr w:type="spellEnd"/>
            <w:r w:rsidRPr="008D4817">
              <w:t xml:space="preserve"> (RNA binding protein) homolog 1 (Drosophila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W53770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85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lastRenderedPageBreak/>
              <w:t>1423739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plp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amyloid beta (A4) precursor-like protein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U1557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80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176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lc25a39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olute carrier family 25, member 39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0979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06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767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2510002D24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2510002D24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G06308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230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240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ulf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ulfatase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E98117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204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320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Ncor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nuclear receptor co-repressor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U2201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18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182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k4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adenylate kinase 4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964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63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2674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Eif3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eukaryotic translation initiation factor 3, subunit K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90416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383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412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tub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TIP1 homology and U-Box containing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W49013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642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3849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Urod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uroporphyrinogen decarboxylas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9276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27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420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Ipo4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importin 4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39093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575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869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rim28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ripartite motif-containing 28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158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84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000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7468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bxw1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-box and WD-40 domain protein 1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31598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0358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632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47061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771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Otud7b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OTU domain containing 7B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3507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960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7985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2310061I04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2310061I04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37938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966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594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G07280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7080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d1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om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26S subunit, non-ATPase, 1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9675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907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48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tc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tetratricopeptide</w:t>
            </w:r>
            <w:proofErr w:type="spellEnd"/>
            <w:r w:rsidRPr="008D4817">
              <w:t xml:space="preserve"> repeat domain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83371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12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824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77122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0817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Zfp77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zinc finger protein 77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24244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4421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6042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mem16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ransmembrane protein 160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41130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909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5628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Gtf2i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general transcription factor II I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F04322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488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85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ynj2bp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synaptojanin</w:t>
            </w:r>
            <w:proofErr w:type="spellEnd"/>
            <w:r w:rsidRPr="008D4817">
              <w:t xml:space="preserve"> 2 binding protein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2529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407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9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530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am193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amily with sequence similarity 193, member 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47366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112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62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Wipi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WD repeat domain, phosphoinositide interacting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25160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263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110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rr16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proline</w:t>
            </w:r>
            <w:proofErr w:type="spellEnd"/>
            <w:r w:rsidRPr="008D4817">
              <w:t xml:space="preserve"> rich 16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I12007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137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539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25606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932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ox1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COX10 homolog, cytochrome c oxidase assembly protein, </w:t>
            </w:r>
            <w:proofErr w:type="spellStart"/>
            <w:r w:rsidRPr="008D4817">
              <w:t>heme</w:t>
            </w:r>
            <w:proofErr w:type="spellEnd"/>
            <w:r w:rsidRPr="008D4817">
              <w:t xml:space="preserve"> A: farnesyltransferase (yeast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038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038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60004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tx6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syntaxin</w:t>
            </w:r>
            <w:proofErr w:type="spellEnd"/>
            <w:r w:rsidRPr="008D4817">
              <w:t xml:space="preserve"> 6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49271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824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8D4817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399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4931406P16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4931406P16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G06766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310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lastRenderedPageBreak/>
              <w:t>1449622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tp6ap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ATPase, H+ transporting, lysosomal accessory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I31650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441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472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fap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microfibrillar</w:t>
            </w:r>
            <w:proofErr w:type="spellEnd"/>
            <w:r w:rsidRPr="008D4817">
              <w:t>-associated protein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66142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676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806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amm5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orting and assembly machinery component 50 homolog (S. cerevisiae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0399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65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7068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tpn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rotein tyrosine phosphatase, non-receptor type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019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24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727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poa1bp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apolipoprotein</w:t>
            </w:r>
            <w:proofErr w:type="spellEnd"/>
            <w:r w:rsidRPr="008D4817">
              <w:t xml:space="preserve"> A-I binding protein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01776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4670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31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Rars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arginyl-tRNA</w:t>
            </w:r>
            <w:proofErr w:type="spellEnd"/>
            <w:r w:rsidRPr="008D4817">
              <w:t xml:space="preserve"> </w:t>
            </w:r>
            <w:proofErr w:type="spellStart"/>
            <w:r w:rsidRPr="008D4817">
              <w:t>synthetase</w:t>
            </w:r>
            <w:proofErr w:type="spellEnd"/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2593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0445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1168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Arhgdia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ho GDP dissociation inhibitor (GDI) alph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0473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266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5800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amm5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orting and assembly machinery component 50 homolog (S. cerevisiae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08506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65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8572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nfrsf12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umor necrosis factor receptor superfamily, member 12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374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727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3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945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Gapvd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GTPase</w:t>
            </w:r>
            <w:proofErr w:type="spellEnd"/>
            <w:r w:rsidRPr="008D4817">
              <w:t xml:space="preserve"> activating protein and VPS9 domains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12317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669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0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792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Zmpste24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zinc metallopeptidase, STE24 homolog (S. cerevisiae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3379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070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135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Pxn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paxillin</w:t>
            </w:r>
            <w:proofErr w:type="spellEnd"/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53036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30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1956B8" w:rsidP="001956B8">
            <w:r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271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35220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387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3hdm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3H domain 1 (binds single-stranded nucleic acids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Q17401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641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9234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m2d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M2 domain containing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E20011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974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205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tdsp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TD (</w:t>
            </w:r>
            <w:proofErr w:type="spellStart"/>
            <w:r w:rsidRPr="008D4817">
              <w:t>carboxy</w:t>
            </w:r>
            <w:proofErr w:type="spellEnd"/>
            <w:r w:rsidRPr="008D4817">
              <w:t>-terminal domain, RNA polymerase II, polypeptide A) small phosphatase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77094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729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30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ab6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AB6, member RAS oncogene family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2428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34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52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Brd7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bromodomain</w:t>
            </w:r>
            <w:proofErr w:type="spellEnd"/>
            <w:r w:rsidRPr="008D4817">
              <w:t xml:space="preserve"> containing 7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204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699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8971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Ube2h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ubiquitin-conjugating enzyme E2H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44762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221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483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Nfib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nuclear factor I/B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68765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802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74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c5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26S subunit, ATPase 5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895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18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8366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lcn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hloride channel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14474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272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0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04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Flii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lightless I homolog (Drosophila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2200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424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146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Siglece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ialic acid binding Ig-like lectin 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F32926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8338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1083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Aars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alanyl-tRNA</w:t>
            </w:r>
            <w:proofErr w:type="spellEnd"/>
            <w:r w:rsidRPr="008D4817">
              <w:t xml:space="preserve"> </w:t>
            </w:r>
            <w:proofErr w:type="spellStart"/>
            <w:r w:rsidRPr="008D4817">
              <w:t>synthetase</w:t>
            </w:r>
            <w:proofErr w:type="spellEnd"/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2661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473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288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Lhpp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phospholysine</w:t>
            </w:r>
            <w:proofErr w:type="spellEnd"/>
            <w:r w:rsidRPr="008D4817">
              <w:t xml:space="preserve"> </w:t>
            </w:r>
            <w:proofErr w:type="spellStart"/>
            <w:r w:rsidRPr="008D4817">
              <w:t>phosphohistidine</w:t>
            </w:r>
            <w:proofErr w:type="spellEnd"/>
            <w:r w:rsidRPr="008D4817">
              <w:t xml:space="preserve"> inorganic pyrophosphate phosphatas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0920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642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9469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930013F10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A930013F10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49693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807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990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5330406M23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5330406M23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4129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667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lastRenderedPageBreak/>
              <w:t>145129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ap1lc3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microtubule-associated protein 1 light chain 3 alph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059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673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922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Bnip3l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BCL2/adenovirus E1B interacting protein 3-lik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866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217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0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3202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Ncor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nuclear receptor co-repressor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U2201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18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1969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arp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oly (ADP-ribose) polymerase family, member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487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558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539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/>
        </w:tc>
        <w:tc>
          <w:tcPr>
            <w:tcW w:w="5436" w:type="dxa"/>
            <w:noWrap/>
            <w:hideMark/>
          </w:tcPr>
          <w:p w:rsidR="008D4817" w:rsidRPr="008D4817" w:rsidRDefault="008D4817"/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11441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/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1743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cbp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oly(</w:t>
            </w:r>
            <w:proofErr w:type="spellStart"/>
            <w:r w:rsidRPr="008D4817">
              <w:t>rC</w:t>
            </w:r>
            <w:proofErr w:type="spellEnd"/>
            <w:r w:rsidRPr="008D4817">
              <w:t>) binding protein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104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852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949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ceb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ranscription elongation factor B (SIII), polypeptide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06835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767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615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sh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lingshot homolog 2 (Drosophila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03891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3786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715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Usp2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ubiquitin specific peptidase 2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I42780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682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299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Ift27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intraflagellar</w:t>
            </w:r>
            <w:proofErr w:type="spellEnd"/>
            <w:r w:rsidRPr="008D4817">
              <w:t xml:space="preserve"> transport 27 homolog (</w:t>
            </w:r>
            <w:proofErr w:type="spellStart"/>
            <w:r w:rsidRPr="008D4817">
              <w:t>Chlamydomonas</w:t>
            </w:r>
            <w:proofErr w:type="spellEnd"/>
            <w:r w:rsidRPr="008D4817">
              <w:t>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I41309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704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158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sb1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ankyrin</w:t>
            </w:r>
            <w:proofErr w:type="spellEnd"/>
            <w:r w:rsidRPr="008D4817">
              <w:t xml:space="preserve"> repeat and SOCS box-containing 10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3342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759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62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Golga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golgi</w:t>
            </w:r>
            <w:proofErr w:type="spellEnd"/>
            <w:r w:rsidRPr="008D4817">
              <w:t xml:space="preserve"> autoantigen, </w:t>
            </w:r>
            <w:proofErr w:type="spellStart"/>
            <w:r w:rsidRPr="008D4817">
              <w:t>golgin</w:t>
            </w:r>
            <w:proofErr w:type="spellEnd"/>
            <w:r w:rsidRPr="008D4817">
              <w:t xml:space="preserve"> subfamily a,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13385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9941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3997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Klhdc1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kelch</w:t>
            </w:r>
            <w:proofErr w:type="spellEnd"/>
            <w:r w:rsidRPr="008D4817">
              <w:t xml:space="preserve"> domain containing 10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M21366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678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192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4933433H22Rik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KEN cDNA 4933433H22 gen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704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447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91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ab6b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AB6B, member RAS oncogene family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39666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7019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2486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mad4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MAD homolog 4 (Drosophila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0480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712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536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Zfp65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zinc finger protein 65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B07658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7021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6242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olr2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olymerase (RNA) II (DNA directed) polypeptide 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U3750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02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315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mem50a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ransmembrane protein 50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428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181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11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Fkbp8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FK506 binding protein 8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022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423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4311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Carkd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arbohydrate kinase domain containing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953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6922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6610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lcn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hloride channel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7711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272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8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27680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Nfib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nuclear factor I/B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Y0768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802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0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16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Luc7l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LUC7-like 2 (S. cerevisiae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07649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219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9283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Mapk1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mitogen-activated protein kinase 1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2164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985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2680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nrpd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small nuclear ribonucleoprotein D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Q043840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07686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6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8770_a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tpif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ATPase inhibitory factor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751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198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494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rmt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TRM1 </w:t>
            </w:r>
            <w:proofErr w:type="spellStart"/>
            <w:r w:rsidRPr="008D4817">
              <w:t>tRNA</w:t>
            </w:r>
            <w:proofErr w:type="spellEnd"/>
            <w:r w:rsidRPr="008D4817">
              <w:t xml:space="preserve"> </w:t>
            </w:r>
            <w:proofErr w:type="spellStart"/>
            <w:r w:rsidRPr="008D4817">
              <w:t>methyltransferase</w:t>
            </w:r>
            <w:proofErr w:type="spellEnd"/>
            <w:r w:rsidRPr="008D4817">
              <w:t xml:space="preserve"> 1 homolog (S. cerevisiae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F31909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1252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4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117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Tceb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transcription elongation factor B (SIII), polypeptide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6405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722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60458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Crispld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cysteine-rich secretory protein LCCL domain containing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K019034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889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7050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Angel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angel homolog 2 (Drosophila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33065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52477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50903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ad23b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AD23b homolog (S. cerevisiae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F13888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35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702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Hars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histidyl-tRNA</w:t>
            </w:r>
            <w:proofErr w:type="spellEnd"/>
            <w:r w:rsidRPr="008D4817">
              <w:t xml:space="preserve"> </w:t>
            </w:r>
            <w:proofErr w:type="spellStart"/>
            <w:r w:rsidRPr="008D4817">
              <w:t>synthetase</w:t>
            </w:r>
            <w:proofErr w:type="spellEnd"/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20088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5115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lastRenderedPageBreak/>
              <w:t>1420709_s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Dao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D-amino acid oxidase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C018377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3142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5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677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Sel1l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sel-1 suppressor of lin-12-like (C. </w:t>
            </w:r>
            <w:proofErr w:type="spellStart"/>
            <w:r w:rsidRPr="008D4817">
              <w:t>elegans</w:t>
            </w:r>
            <w:proofErr w:type="spellEnd"/>
            <w:r w:rsidRPr="008D4817">
              <w:t>)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66133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0338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2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49934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proofErr w:type="spellStart"/>
            <w:r w:rsidRPr="008D4817">
              <w:t>Pura</w:t>
            </w:r>
            <w:proofErr w:type="spellEnd"/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purine rich element binding protein A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08989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290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1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495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Rnf170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ring finger protein 170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145226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77733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7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8636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Etv3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proofErr w:type="spellStart"/>
            <w:r w:rsidRPr="008D4817">
              <w:t>ets</w:t>
            </w:r>
            <w:proofErr w:type="spellEnd"/>
            <w:r w:rsidRPr="008D4817">
              <w:t xml:space="preserve"> variant gene 3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BI456953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27049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1.13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35859_x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Psmc2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 xml:space="preserve">proteasome (prosome, </w:t>
            </w:r>
            <w:proofErr w:type="spellStart"/>
            <w:r w:rsidRPr="008D4817">
              <w:t>macropain</w:t>
            </w:r>
            <w:proofErr w:type="spellEnd"/>
            <w:r w:rsidRPr="008D4817">
              <w:t>) 26S subunit, ATPase 2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AV263662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9181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7</w:t>
            </w:r>
          </w:p>
        </w:tc>
      </w:tr>
      <w:tr w:rsidR="008D4817" w:rsidRPr="008D4817" w:rsidTr="001956B8">
        <w:trPr>
          <w:trHeight w:val="255"/>
        </w:trPr>
        <w:tc>
          <w:tcPr>
            <w:tcW w:w="1511" w:type="dxa"/>
            <w:noWrap/>
            <w:hideMark/>
          </w:tcPr>
          <w:p w:rsidR="008D4817" w:rsidRPr="008D4817" w:rsidRDefault="008D4817">
            <w:r w:rsidRPr="008D4817">
              <w:t>1415735_at</w:t>
            </w:r>
          </w:p>
        </w:tc>
        <w:tc>
          <w:tcPr>
            <w:tcW w:w="1663" w:type="dxa"/>
            <w:noWrap/>
            <w:hideMark/>
          </w:tcPr>
          <w:p w:rsidR="008D4817" w:rsidRPr="008D4817" w:rsidRDefault="008D4817">
            <w:r w:rsidRPr="008D4817">
              <w:t>Ddb1</w:t>
            </w:r>
          </w:p>
        </w:tc>
        <w:tc>
          <w:tcPr>
            <w:tcW w:w="5436" w:type="dxa"/>
            <w:noWrap/>
            <w:hideMark/>
          </w:tcPr>
          <w:p w:rsidR="008D4817" w:rsidRPr="008D4817" w:rsidRDefault="008D4817">
            <w:r w:rsidRPr="008D4817">
              <w:t>damage specific DNA binding protein 1</w:t>
            </w:r>
          </w:p>
        </w:tc>
        <w:tc>
          <w:tcPr>
            <w:tcW w:w="1375" w:type="dxa"/>
            <w:noWrap/>
            <w:hideMark/>
          </w:tcPr>
          <w:p w:rsidR="008D4817" w:rsidRPr="008D4817" w:rsidRDefault="008D4817">
            <w:r w:rsidRPr="008D4817">
              <w:t>NM_015735</w:t>
            </w:r>
          </w:p>
        </w:tc>
        <w:tc>
          <w:tcPr>
            <w:tcW w:w="903" w:type="dxa"/>
            <w:noWrap/>
            <w:hideMark/>
          </w:tcPr>
          <w:p w:rsidR="008D4817" w:rsidRPr="008D4817" w:rsidRDefault="008D4817" w:rsidP="008D4817">
            <w:r w:rsidRPr="008D4817">
              <w:t>13194</w:t>
            </w:r>
          </w:p>
        </w:tc>
        <w:tc>
          <w:tcPr>
            <w:tcW w:w="1044" w:type="dxa"/>
            <w:noWrap/>
            <w:hideMark/>
          </w:tcPr>
          <w:p w:rsidR="008D4817" w:rsidRPr="008D4817" w:rsidRDefault="008D4817" w:rsidP="001956B8">
            <w:r w:rsidRPr="008D4817">
              <w:t>0.001</w:t>
            </w:r>
          </w:p>
        </w:tc>
        <w:tc>
          <w:tcPr>
            <w:tcW w:w="1018" w:type="dxa"/>
            <w:noWrap/>
            <w:hideMark/>
          </w:tcPr>
          <w:p w:rsidR="008D4817" w:rsidRPr="008D4817" w:rsidRDefault="008D4817" w:rsidP="008D4817">
            <w:r w:rsidRPr="008D4817">
              <w:t>0.85</w:t>
            </w:r>
          </w:p>
        </w:tc>
      </w:tr>
    </w:tbl>
    <w:p w:rsidR="00386657" w:rsidRDefault="00386657"/>
    <w:sectPr w:rsidR="00386657" w:rsidSect="00D659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C7A"/>
    <w:rsid w:val="001956B8"/>
    <w:rsid w:val="00386657"/>
    <w:rsid w:val="00582D65"/>
    <w:rsid w:val="0074589B"/>
    <w:rsid w:val="00812274"/>
    <w:rsid w:val="008D4817"/>
    <w:rsid w:val="00D65940"/>
    <w:rsid w:val="00F6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1F8E"/>
  <w15:chartTrackingRefBased/>
  <w15:docId w15:val="{ED7C24E7-91A9-4E3A-84F4-7A621977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866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6657"/>
    <w:rPr>
      <w:color w:val="800080"/>
      <w:u w:val="single"/>
    </w:rPr>
  </w:style>
  <w:style w:type="paragraph" w:customStyle="1" w:styleId="msonormal0">
    <w:name w:val="msonormal"/>
    <w:basedOn w:val="Normal"/>
    <w:rsid w:val="00386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8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868</Words>
  <Characters>1065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ab</dc:creator>
  <cp:keywords/>
  <dc:description/>
  <cp:lastModifiedBy>Lowelab</cp:lastModifiedBy>
  <cp:revision>4</cp:revision>
  <dcterms:created xsi:type="dcterms:W3CDTF">2024-05-24T16:09:00Z</dcterms:created>
  <dcterms:modified xsi:type="dcterms:W3CDTF">2024-05-24T20:53:00Z</dcterms:modified>
</cp:coreProperties>
</file>